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076" w:rsidRPr="00AC6F52" w:rsidRDefault="00222076" w:rsidP="00222076">
      <w:pPr>
        <w:jc w:val="both"/>
        <w:rPr>
          <w:rFonts w:ascii="Times New Roman" w:hAnsi="Times New Roman" w:cs="Times New Roman"/>
          <w:sz w:val="24"/>
          <w:szCs w:val="24"/>
        </w:rPr>
      </w:pPr>
      <w:r w:rsidRPr="00977EA4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Pr="00977EA4">
        <w:rPr>
          <w:rFonts w:ascii="Times New Roman" w:hAnsi="Times New Roman" w:cs="Times New Roman"/>
          <w:sz w:val="24"/>
          <w:szCs w:val="24"/>
        </w:rPr>
        <w:t>Details on two-way ANOVA with Dunnet’s correction for comparison of distribution of interneuronal markers across the cortical regions of 100P cerebral cortex (see Fig 4). SS – sum of squares; DF – degrees of freedom; MS – mean square; n – numerator; d - denominator</w:t>
      </w:r>
      <w:bookmarkStart w:id="0" w:name="_GoBack"/>
      <w:bookmarkEnd w:id="0"/>
    </w:p>
    <w:tbl>
      <w:tblPr>
        <w:tblW w:w="500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8"/>
        <w:gridCol w:w="1275"/>
        <w:gridCol w:w="1373"/>
        <w:gridCol w:w="1187"/>
        <w:gridCol w:w="1560"/>
        <w:gridCol w:w="955"/>
      </w:tblGrid>
      <w:tr w:rsidR="00222076" w:rsidRPr="00372A7B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PV-cells distribution fSSp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DFn, DFd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222076" w:rsidRPr="00551275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2.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57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65) = 1.3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2152</w:t>
            </w:r>
          </w:p>
        </w:tc>
      </w:tr>
      <w:tr w:rsidR="00222076" w:rsidRPr="00551275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71.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7.9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65) = 60.3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551275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3.0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.52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65) = 5.8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048</w:t>
            </w:r>
          </w:p>
        </w:tc>
      </w:tr>
      <w:tr w:rsidR="00222076" w:rsidRPr="00551275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3.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551275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1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551275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551275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PV-cells distribution SSp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DFn, DFd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6.8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1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65) = 3.2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038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54.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8.6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65) = 59.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5.9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.95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65) = 12.2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2.3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65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PV-cells distribution Au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DFn, DFd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2.4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81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65) = 4.95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9.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2.3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65) = 39.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9.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.52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65) = 16.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6.8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567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PV-cells distribution V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DFn, DFd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3.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66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35) = 3.72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03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57.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9.3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35) = 87.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.4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20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35) = 7.17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024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5.6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0.447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interneurons distribution fSSp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DFn, DFd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1.5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94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45) = 0.54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819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47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67.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45) = 50.5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.66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83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45) = 0.389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6800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27.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.28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interneurons distribution SSp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DFn, DFd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0.0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1.2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45) = 2.0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615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85.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21.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45) = 40.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.8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.42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45) = 0.98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3800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47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5.48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interneurons distribution Au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DFn, DFd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782.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7.7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45) = 6.55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8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54.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45) = 30.4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99.7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9.9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45) = 3.3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0443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671.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4.9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ANOVA table interneurons distribution Vi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S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DF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MS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F (DFn, DFd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P value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Interaction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0.7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.84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8, 35) = 0.37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9253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Cortical layer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58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97.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4, 35) = 39.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&lt; 0.0001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Genotype</w:t>
            </w: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 xml:space="preserve"> Factor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.75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.37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F (2, 35) = 0.135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P = 0.8739</w:t>
            </w:r>
          </w:p>
        </w:tc>
      </w:tr>
      <w:tr w:rsidR="00222076" w:rsidRPr="004426C9" w:rsidTr="004B3DD2"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372A7B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</w:pPr>
            <w:r w:rsidRPr="00372A7B">
              <w:rPr>
                <w:rFonts w:ascii="Arial" w:eastAsia="Times New Roman" w:hAnsi="Arial" w:cs="Arial"/>
                <w:b/>
                <w:sz w:val="12"/>
                <w:szCs w:val="12"/>
                <w:lang w:eastAsia="en-GB"/>
              </w:rPr>
              <w:t>Residual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56.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3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  <w:r w:rsidRPr="004426C9">
              <w:rPr>
                <w:rFonts w:ascii="Arial" w:eastAsia="Times New Roman" w:hAnsi="Arial" w:cs="Arial"/>
                <w:sz w:val="12"/>
                <w:szCs w:val="12"/>
                <w:lang w:eastAsia="en-GB"/>
              </w:rPr>
              <w:t>10.1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2076" w:rsidRPr="004426C9" w:rsidRDefault="00222076" w:rsidP="004B3DD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</w:tbl>
    <w:p w:rsidR="0011635A" w:rsidRDefault="0011635A"/>
    <w:sectPr w:rsidR="00116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76"/>
    <w:rsid w:val="0011635A"/>
    <w:rsid w:val="00222076"/>
    <w:rsid w:val="00AC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CSC</Company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Borkowska</dc:creator>
  <cp:lastModifiedBy>Malgorzata Borkowska</cp:lastModifiedBy>
  <cp:revision>2</cp:revision>
  <dcterms:created xsi:type="dcterms:W3CDTF">2016-05-18T09:53:00Z</dcterms:created>
  <dcterms:modified xsi:type="dcterms:W3CDTF">2016-05-18T10:06:00Z</dcterms:modified>
</cp:coreProperties>
</file>